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708"/>
        <w:rPr/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Gene-specific PCR primers used for RT-q</w:t>
      </w:r>
      <w:r>
        <w:rPr/>
        <w:t>PCR.</w:t>
      </w:r>
    </w:p>
    <w:tbl>
      <w:tblPr>
        <w:tblW w:w="13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299"/>
        <w:gridCol w:w="2994"/>
        <w:gridCol w:w="3472"/>
        <w:gridCol w:w="1650"/>
      </w:tblGrid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ene ID (Phytozome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_Os)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orward primer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5’ → 3’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everse primer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5’ → 3’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mplicon size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bp)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4g0249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TTGTTTCGCAGGATTGC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GGCACAAATTGAAGG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4g0133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CCTCCTGTGAAAATG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ATCAGATGGAATGG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7g2610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CTTGTTTCGCAGGATTG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GGCACAAATTGAAGG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11g0985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TTGTGGTGTGAACTG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TGCCATGTTTGCA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7g1254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GGTTGTGGGGAATTGAT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GGAACCAGGTAGACA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7g20164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TCTTTGGGTAGGTGT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CGGGAGAGGGTTAT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4g0211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sease resistance protein RGA3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GCAATGGGAGCGATT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CGGGCTAACGACCT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7g15440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anyl-tRNA synthetase family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GGAGCCTCTGTAGTGA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TGTTGCAAAAGAAAAA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9g25934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CAGATGGATCCAAAAC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ATGCTGAACAATC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9g26554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CAGCTGGTGTTGATT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CCCTCATCATCTTC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_Os01g22490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OsUBQ5</w:t>
            </w:r>
          </w:p>
        </w:tc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CAGCTGAGGCCCAAGA</w:t>
            </w:r>
          </w:p>
        </w:tc>
        <w:tc>
          <w:tcPr>
            <w:tcW w:w="3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ATTGATTTAACCAGTCCATG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3">
    <w:name w:val="Estilo3"/>
    <w:basedOn w:val="Heading2"/>
    <w:next w:val="Normal"/>
    <w:qFormat/>
    <w:pPr>
      <w:numPr>
        <w:ilvl w:val="0"/>
        <w:numId w:val="0"/>
      </w:numPr>
      <w:outlineLvl w:val="9"/>
    </w:pPr>
    <w:rPr>
      <w:rFonts w:cs="Times New Roman"/>
      <w:bCs w:val="false"/>
      <w:iCs w:val="fals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6:56:00Z</dcterms:created>
  <dc:creator>Raul Sperotto</dc:creator>
  <dc:description/>
  <cp:keywords/>
  <dc:language>en-US</dc:language>
  <cp:lastModifiedBy>Usuario</cp:lastModifiedBy>
  <dcterms:modified xsi:type="dcterms:W3CDTF">2019-05-27T14:08:00Z</dcterms:modified>
  <cp:revision>9</cp:revision>
  <dc:subject/>
  <dc:title>Supplementary Table 1</dc:title>
</cp:coreProperties>
</file>